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6F0" w:rsidRPr="00F04358" w:rsidRDefault="00465437">
      <w:pPr>
        <w:rPr>
          <w:rFonts w:ascii="Times New Roman" w:hAnsi="Times New Roman" w:cs="Times New Roman"/>
        </w:rPr>
      </w:pPr>
      <w:r w:rsidRPr="00465437">
        <w:rPr>
          <w:rFonts w:ascii="Times New Roman" w:hAnsi="Times New Roman" w:cs="Times New Roman"/>
        </w:rPr>
        <w:t>Table S1</w:t>
      </w:r>
      <w:bookmarkStart w:id="0" w:name="_GoBack"/>
      <w:bookmarkEnd w:id="0"/>
      <w:r w:rsidR="00F04358">
        <w:rPr>
          <w:rFonts w:ascii="Times New Roman" w:hAnsi="Times New Roman" w:cs="Times New Roman" w:hint="eastAsia"/>
        </w:rPr>
        <w:t xml:space="preserve"> </w:t>
      </w:r>
      <w:proofErr w:type="gramStart"/>
      <w:r w:rsidR="00F04358">
        <w:rPr>
          <w:rFonts w:ascii="Times New Roman" w:hAnsi="Times New Roman" w:cs="Times New Roman" w:hint="eastAsia"/>
        </w:rPr>
        <w:t>The</w:t>
      </w:r>
      <w:proofErr w:type="gramEnd"/>
      <w:r w:rsidR="00F04358">
        <w:rPr>
          <w:rFonts w:ascii="Times New Roman" w:hAnsi="Times New Roman" w:cs="Times New Roman" w:hint="eastAsia"/>
        </w:rPr>
        <w:t xml:space="preserve"> top 50 significant GO biological processes and all KEGG pathways </w:t>
      </w:r>
      <w:r w:rsidR="00F04358">
        <w:rPr>
          <w:rFonts w:ascii="Times New Roman" w:hAnsi="Times New Roman" w:cs="Times New Roman"/>
        </w:rPr>
        <w:t>enriched by the specific genes in incident MI</w:t>
      </w:r>
    </w:p>
    <w:tbl>
      <w:tblPr>
        <w:tblStyle w:val="TableGrid"/>
        <w:tblW w:w="0" w:type="auto"/>
        <w:tblLook w:val="04A0"/>
      </w:tblPr>
      <w:tblGrid>
        <w:gridCol w:w="1641"/>
        <w:gridCol w:w="1189"/>
        <w:gridCol w:w="5466"/>
      </w:tblGrid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BPID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P</w:t>
            </w:r>
            <w:r w:rsidR="00227357">
              <w:rPr>
                <w:rFonts w:ascii="Times New Roman" w:hAnsi="Times New Roman" w:cs="Times New Roman"/>
              </w:rPr>
              <w:t xml:space="preserve"> </w:t>
            </w:r>
            <w:r w:rsidRPr="00F0435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Term</w:t>
            </w:r>
          </w:p>
        </w:tc>
      </w:tr>
      <w:tr w:rsidR="00227357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227357" w:rsidRPr="00F04358" w:rsidRDefault="00227357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6952</w:t>
            </w:r>
          </w:p>
        </w:tc>
        <w:tc>
          <w:tcPr>
            <w:tcW w:w="1189" w:type="dxa"/>
            <w:noWrap/>
            <w:hideMark/>
          </w:tcPr>
          <w:p w:rsidR="00227357" w:rsidRDefault="00227357">
            <w:r w:rsidRPr="001E363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466" w:type="dxa"/>
            <w:noWrap/>
            <w:hideMark/>
          </w:tcPr>
          <w:p w:rsidR="00227357" w:rsidRPr="00F04358" w:rsidRDefault="00227357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defense response</w:t>
            </w:r>
          </w:p>
        </w:tc>
      </w:tr>
      <w:tr w:rsidR="00227357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227357" w:rsidRPr="00F04358" w:rsidRDefault="00227357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6955</w:t>
            </w:r>
          </w:p>
        </w:tc>
        <w:tc>
          <w:tcPr>
            <w:tcW w:w="1189" w:type="dxa"/>
            <w:noWrap/>
            <w:hideMark/>
          </w:tcPr>
          <w:p w:rsidR="00227357" w:rsidRDefault="00227357">
            <w:r w:rsidRPr="001E363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466" w:type="dxa"/>
            <w:noWrap/>
            <w:hideMark/>
          </w:tcPr>
          <w:p w:rsidR="00227357" w:rsidRPr="00F04358" w:rsidRDefault="00227357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immune response</w:t>
            </w:r>
          </w:p>
        </w:tc>
      </w:tr>
      <w:tr w:rsidR="00227357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227357" w:rsidRPr="00F04358" w:rsidRDefault="00227357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6954</w:t>
            </w:r>
          </w:p>
        </w:tc>
        <w:tc>
          <w:tcPr>
            <w:tcW w:w="1189" w:type="dxa"/>
            <w:noWrap/>
            <w:hideMark/>
          </w:tcPr>
          <w:p w:rsidR="00227357" w:rsidRDefault="00227357">
            <w:r w:rsidRPr="001E363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466" w:type="dxa"/>
            <w:noWrap/>
            <w:hideMark/>
          </w:tcPr>
          <w:p w:rsidR="00227357" w:rsidRPr="00F04358" w:rsidRDefault="00227357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inflammatory response</w:t>
            </w:r>
          </w:p>
        </w:tc>
      </w:tr>
      <w:tr w:rsidR="00227357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227357" w:rsidRPr="00F04358" w:rsidRDefault="00227357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2376</w:t>
            </w:r>
          </w:p>
        </w:tc>
        <w:tc>
          <w:tcPr>
            <w:tcW w:w="1189" w:type="dxa"/>
            <w:noWrap/>
            <w:hideMark/>
          </w:tcPr>
          <w:p w:rsidR="00227357" w:rsidRDefault="00227357">
            <w:r w:rsidRPr="001E363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466" w:type="dxa"/>
            <w:noWrap/>
            <w:hideMark/>
          </w:tcPr>
          <w:p w:rsidR="00227357" w:rsidRPr="00F04358" w:rsidRDefault="00227357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immune system process</w:t>
            </w:r>
          </w:p>
        </w:tc>
      </w:tr>
      <w:tr w:rsidR="00227357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227357" w:rsidRPr="00F04358" w:rsidRDefault="00227357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6950</w:t>
            </w:r>
          </w:p>
        </w:tc>
        <w:tc>
          <w:tcPr>
            <w:tcW w:w="1189" w:type="dxa"/>
            <w:noWrap/>
            <w:hideMark/>
          </w:tcPr>
          <w:p w:rsidR="00227357" w:rsidRDefault="00227357">
            <w:r w:rsidRPr="001E363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466" w:type="dxa"/>
            <w:noWrap/>
            <w:hideMark/>
          </w:tcPr>
          <w:p w:rsidR="00227357" w:rsidRPr="00F04358" w:rsidRDefault="00227357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sponse to stress</w:t>
            </w:r>
          </w:p>
        </w:tc>
      </w:tr>
      <w:tr w:rsidR="00227357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227357" w:rsidRPr="00F04358" w:rsidRDefault="00227357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70887</w:t>
            </w:r>
          </w:p>
        </w:tc>
        <w:tc>
          <w:tcPr>
            <w:tcW w:w="1189" w:type="dxa"/>
            <w:noWrap/>
            <w:hideMark/>
          </w:tcPr>
          <w:p w:rsidR="00227357" w:rsidRDefault="00227357">
            <w:r w:rsidRPr="001E363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466" w:type="dxa"/>
            <w:noWrap/>
            <w:hideMark/>
          </w:tcPr>
          <w:p w:rsidR="00227357" w:rsidRPr="00F04358" w:rsidRDefault="00227357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ellular response to chemical stimulu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34201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sponse to oleic acid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5124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219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positive regulation of multicellular organismal proces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71345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249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ellular response to cytokine stimulu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19221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305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ytokine-mediated signaling pathway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2526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543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acute inflammatory response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2523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569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leukocyte migration involved in inflammatory response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70542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729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sponse to fatty acid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34097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751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sponse to cytokine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42221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752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sponse to chemical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6968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804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ellular defense response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9605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842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sponse to external stimulu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32602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883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hemokine produc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proofErr w:type="spellStart"/>
            <w:r w:rsidRPr="00F04358">
              <w:rPr>
                <w:rFonts w:ascii="Times New Roman" w:hAnsi="Times New Roman" w:cs="Times New Roman"/>
              </w:rPr>
              <w:t>GO:2001242</w:t>
            </w:r>
            <w:proofErr w:type="spellEnd"/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897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gulation of intrinsic apoptotic signaling pathway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190012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gulation of receptor binding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6935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918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hemotaxi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proofErr w:type="spellStart"/>
            <w:r w:rsidRPr="00F04358">
              <w:rPr>
                <w:rFonts w:ascii="Times New Roman" w:hAnsi="Times New Roman" w:cs="Times New Roman"/>
              </w:rPr>
              <w:t>GO:0042330</w:t>
            </w:r>
            <w:proofErr w:type="spellEnd"/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918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taxi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45582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925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positive regulation of T cell differentia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30595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1178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leukocyte chemotaxi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proofErr w:type="spellStart"/>
            <w:r w:rsidRPr="00F04358">
              <w:rPr>
                <w:rFonts w:ascii="Times New Roman" w:hAnsi="Times New Roman" w:cs="Times New Roman"/>
              </w:rPr>
              <w:t>GO:0051704</w:t>
            </w:r>
            <w:proofErr w:type="spellEnd"/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1224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multi-organism proces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45621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1465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positive regulation of lymphocyte differentia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45087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152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innate immune response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2521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1792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leukocyte differentia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2544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1953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hronic inflammatory response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35336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135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long-chain fatty-acyl-</w:t>
            </w:r>
            <w:proofErr w:type="spellStart"/>
            <w:r w:rsidRPr="00F04358">
              <w:rPr>
                <w:rFonts w:ascii="Times New Roman" w:hAnsi="Times New Roman" w:cs="Times New Roman"/>
              </w:rPr>
              <w:t>CoA</w:t>
            </w:r>
            <w:proofErr w:type="spellEnd"/>
            <w:r w:rsidRPr="00F04358">
              <w:rPr>
                <w:rFonts w:ascii="Times New Roman" w:hAnsi="Times New Roman" w:cs="Times New Roman"/>
              </w:rPr>
              <w:t xml:space="preserve"> metabolic proces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60333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242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interferon-gamma-mediated signaling pathway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9617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401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sponse to bacterium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2001243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47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negative regulation of intrinsic apoptotic signaling pathway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46903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541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secre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50729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548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positive regulation of inflammatory response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5090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614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leukocyte migra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30217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627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T cell differentia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34109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906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homotypic cell-cell adhes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2001234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933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negative regulation of apoptotic signaling pathway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9251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94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lucan catabolic proces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lastRenderedPageBreak/>
              <w:t>GO:0071353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94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ellular response to interleukin-4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02823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316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negative regulation of adaptive immune response based on somatic recombination of immune receptors built from immunoglobulin superfamily domain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proofErr w:type="spellStart"/>
            <w:r w:rsidRPr="00F04358">
              <w:rPr>
                <w:rFonts w:ascii="Times New Roman" w:hAnsi="Times New Roman" w:cs="Times New Roman"/>
              </w:rPr>
              <w:t>GO:0044247</w:t>
            </w:r>
            <w:proofErr w:type="spellEnd"/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316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ellular polysaccharide catabolic proces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50832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316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defense response to fungu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7131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323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ellular response to organic substance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4558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3236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regulation of T cell differentia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35337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3388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fatty-acyl-</w:t>
            </w:r>
            <w:proofErr w:type="spellStart"/>
            <w:r w:rsidRPr="00F04358">
              <w:rPr>
                <w:rFonts w:ascii="Times New Roman" w:hAnsi="Times New Roman" w:cs="Times New Roman"/>
              </w:rPr>
              <w:t>CoA</w:t>
            </w:r>
            <w:proofErr w:type="spellEnd"/>
            <w:r w:rsidRPr="00F04358">
              <w:rPr>
                <w:rFonts w:ascii="Times New Roman" w:hAnsi="Times New Roman" w:cs="Times New Roman"/>
              </w:rPr>
              <w:t xml:space="preserve"> metabolic proces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1900408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3388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negative regulation of cellular response to oxidative stres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1902883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3388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negative regulation of response to oxidative stres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GO:0042742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3438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defense response to bacterium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KEGGID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6" w:type="dxa"/>
            <w:noWrap/>
            <w:hideMark/>
          </w:tcPr>
          <w:p w:rsidR="00F04358" w:rsidRPr="00F04358" w:rsidRDefault="00F04358">
            <w:pPr>
              <w:rPr>
                <w:rFonts w:ascii="Times New Roman" w:hAnsi="Times New Roman" w:cs="Times New Roman"/>
              </w:rPr>
            </w:pP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4612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0191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Antigen processing and presenta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514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2629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Leishmaniasis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464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4644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Hematopoietic cell lineage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467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09987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Leukocyte transendothelial migra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18579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Starch and sucrose metabolism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515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19235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Staphylococcus aureus infec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82823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Cytokine-cytokine receptor interaction</w:t>
            </w:r>
          </w:p>
        </w:tc>
      </w:tr>
      <w:tr w:rsidR="00F04358" w:rsidRPr="00F04358" w:rsidTr="00F04358">
        <w:trPr>
          <w:trHeight w:val="285"/>
        </w:trPr>
        <w:tc>
          <w:tcPr>
            <w:tcW w:w="1641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4650</w:t>
            </w:r>
          </w:p>
        </w:tc>
        <w:tc>
          <w:tcPr>
            <w:tcW w:w="1189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0.098313</w:t>
            </w:r>
          </w:p>
        </w:tc>
        <w:tc>
          <w:tcPr>
            <w:tcW w:w="5466" w:type="dxa"/>
            <w:noWrap/>
            <w:hideMark/>
          </w:tcPr>
          <w:p w:rsidR="00F04358" w:rsidRPr="00F04358" w:rsidRDefault="00F04358" w:rsidP="00F04358">
            <w:pPr>
              <w:rPr>
                <w:rFonts w:ascii="Times New Roman" w:hAnsi="Times New Roman" w:cs="Times New Roman"/>
              </w:rPr>
            </w:pPr>
            <w:r w:rsidRPr="00F04358">
              <w:rPr>
                <w:rFonts w:ascii="Times New Roman" w:hAnsi="Times New Roman" w:cs="Times New Roman"/>
              </w:rPr>
              <w:t>Natural killer cell mediated cytotoxicity</w:t>
            </w:r>
          </w:p>
        </w:tc>
      </w:tr>
    </w:tbl>
    <w:p w:rsidR="00F04358" w:rsidRPr="00F04358" w:rsidRDefault="00F04358"/>
    <w:sectPr w:rsidR="00F04358" w:rsidRPr="00F04358" w:rsidSect="00E60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FE8" w:rsidRDefault="008B2FE8" w:rsidP="00465437">
      <w:r>
        <w:separator/>
      </w:r>
    </w:p>
  </w:endnote>
  <w:endnote w:type="continuationSeparator" w:id="0">
    <w:p w:rsidR="008B2FE8" w:rsidRDefault="008B2FE8" w:rsidP="004654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FE8" w:rsidRDefault="008B2FE8" w:rsidP="00465437">
      <w:r>
        <w:separator/>
      </w:r>
    </w:p>
  </w:footnote>
  <w:footnote w:type="continuationSeparator" w:id="0">
    <w:p w:rsidR="008B2FE8" w:rsidRDefault="008B2FE8" w:rsidP="004654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4358"/>
    <w:rsid w:val="00227357"/>
    <w:rsid w:val="003D29B7"/>
    <w:rsid w:val="00465437"/>
    <w:rsid w:val="00872C9A"/>
    <w:rsid w:val="008B2FE8"/>
    <w:rsid w:val="00955F10"/>
    <w:rsid w:val="00C11093"/>
    <w:rsid w:val="00E609E1"/>
    <w:rsid w:val="00EF0029"/>
    <w:rsid w:val="00F04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C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3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65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54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5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543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9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8</Words>
  <Characters>2785</Characters>
  <Application>Microsoft Office Word</Application>
  <DocSecurity>0</DocSecurity>
  <Lines>23</Lines>
  <Paragraphs>6</Paragraphs>
  <ScaleCrop>false</ScaleCrop>
  <Company>Microsoft</Company>
  <LinksUpToDate>false</LinksUpToDate>
  <CharactersWithSpaces>3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0012761</cp:lastModifiedBy>
  <cp:revision>4</cp:revision>
  <dcterms:created xsi:type="dcterms:W3CDTF">2018-07-20T08:45:00Z</dcterms:created>
  <dcterms:modified xsi:type="dcterms:W3CDTF">2019-06-19T10:48:00Z</dcterms:modified>
</cp:coreProperties>
</file>